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422"/>
        <w:tblW w:w="10510" w:type="dxa"/>
        <w:jc w:val="center"/>
        <w:tblLook w:val="04A0" w:firstRow="1" w:lastRow="0" w:firstColumn="1" w:lastColumn="0" w:noHBand="0" w:noVBand="1"/>
      </w:tblPr>
      <w:tblGrid>
        <w:gridCol w:w="1701"/>
        <w:gridCol w:w="2977"/>
        <w:gridCol w:w="5832"/>
      </w:tblGrid>
      <w:tr w:rsidR="00D179D4" w14:paraId="4331E2D6" w14:textId="77777777">
        <w:trPr>
          <w:trHeight w:val="285"/>
          <w:jc w:val="center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5BAD33" w14:textId="77777777" w:rsidR="00D179D4" w:rsidRDefault="00F71C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tegory of Genes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107A36" w14:textId="77777777" w:rsidR="00D179D4" w:rsidRDefault="00F71C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oup of gene</w:t>
            </w:r>
          </w:p>
        </w:tc>
        <w:tc>
          <w:tcPr>
            <w:tcW w:w="58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2D26AF" w14:textId="77777777" w:rsidR="00D179D4" w:rsidRDefault="00F71C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ame of gene</w:t>
            </w:r>
          </w:p>
        </w:tc>
      </w:tr>
      <w:tr w:rsidR="00D179D4" w14:paraId="5DEEF83F" w14:textId="77777777">
        <w:trPr>
          <w:trHeight w:val="270"/>
          <w:jc w:val="center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80EB8" w14:textId="77777777" w:rsidR="00D179D4" w:rsidRDefault="00F71C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lf-replication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9A706" w14:textId="77777777" w:rsidR="00D179D4" w:rsidRDefault="00F71C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bosomal RNA genes</w:t>
            </w:r>
          </w:p>
        </w:tc>
        <w:tc>
          <w:tcPr>
            <w:tcW w:w="58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96686" w14:textId="77777777" w:rsidR="00D179D4" w:rsidRDefault="00F71C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rn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4.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2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rn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2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rn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2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rrn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×2</w:t>
            </w:r>
          </w:p>
        </w:tc>
      </w:tr>
      <w:tr w:rsidR="00D179D4" w14:paraId="495A0652" w14:textId="77777777">
        <w:trPr>
          <w:trHeight w:val="2184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B6735C" w14:textId="77777777" w:rsidR="00D179D4" w:rsidRDefault="00D179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746E87" w14:textId="77777777" w:rsidR="00D179D4" w:rsidRDefault="00F71C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fer RNA genes</w:t>
            </w:r>
          </w:p>
        </w:tc>
        <w:tc>
          <w:tcPr>
            <w:tcW w:w="5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C136A5" w14:textId="77777777" w:rsidR="00D179D4" w:rsidRDefault="00F71C4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trnC-GCA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trnD-GUC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trnE-UUC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trnF-GAA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trnG-GCC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trnG-UCC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*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trnH-GUG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trnK-UUU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*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trnL-UAA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*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trnL-UAG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trnM-CAU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trnP-UGG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trnQ-UUG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trnR-UCU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trnR-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ACG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trnS-GCU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trnS-GGA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trnS-UGA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trnT-UGU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trnT-GGU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trnV-UAC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*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trnY-GUA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trnW-CCA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trnfM-CAU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trnA-UGC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trnI-CAU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trnI-GAU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trnL-CAA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×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trnN-GUU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×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trnR-ACG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×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trnV-GAC</w:t>
            </w:r>
            <w:r>
              <w:rPr>
                <w:rFonts w:ascii="Times New Roman" w:eastAsia="宋体" w:hAnsi="Times New Roman" w:cs="Times New Roman"/>
                <w:iCs/>
                <w:kern w:val="0"/>
                <w:sz w:val="20"/>
                <w:szCs w:val="20"/>
              </w:rPr>
              <w:t>×2</w:t>
            </w:r>
          </w:p>
        </w:tc>
      </w:tr>
      <w:tr w:rsidR="00D179D4" w14:paraId="64077565" w14:textId="77777777">
        <w:trPr>
          <w:trHeight w:val="624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B16258" w14:textId="77777777" w:rsidR="00D179D4" w:rsidRDefault="00D179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167953" w14:textId="77777777" w:rsidR="00D179D4" w:rsidRDefault="00F71C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bosomal protein (small subunit)</w:t>
            </w:r>
          </w:p>
        </w:tc>
        <w:tc>
          <w:tcPr>
            <w:tcW w:w="5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393733" w14:textId="77777777" w:rsidR="00D179D4" w:rsidRDefault="00F71C4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ps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rps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rps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rps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rps8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rps1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rps12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**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rps1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rps1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rps16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*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rps18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rps19</w:t>
            </w:r>
          </w:p>
        </w:tc>
      </w:tr>
      <w:tr w:rsidR="00D179D4" w14:paraId="17B69FF6" w14:textId="77777777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F83AE" w14:textId="77777777" w:rsidR="00D179D4" w:rsidRDefault="00D179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B5178" w14:textId="77777777" w:rsidR="00D179D4" w:rsidRDefault="00F71C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ibosomal protein (large subunit)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16FB0" w14:textId="77777777" w:rsidR="00D179D4" w:rsidRDefault="00F71C4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pl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rpl1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rpl16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*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rpl2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rpl2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rpl2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rpl32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rpl33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rpl36</w:t>
            </w:r>
          </w:p>
        </w:tc>
      </w:tr>
      <w:tr w:rsidR="00D179D4" w14:paraId="3438ACA0" w14:textId="77777777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35EDB" w14:textId="77777777" w:rsidR="00D179D4" w:rsidRDefault="00D179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AE421" w14:textId="77777777" w:rsidR="00D179D4" w:rsidRDefault="00F71C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 polymerase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EA766" w14:textId="77777777" w:rsidR="00D179D4" w:rsidRDefault="00F71C4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poA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rpoB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rpoC1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*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rpoC2</w:t>
            </w:r>
          </w:p>
        </w:tc>
      </w:tr>
      <w:tr w:rsidR="00D179D4" w14:paraId="45B8E1B1" w14:textId="77777777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35548" w14:textId="77777777" w:rsidR="00D179D4" w:rsidRDefault="00D179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B9F39" w14:textId="77777777" w:rsidR="00D179D4" w:rsidRDefault="00F71C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lational initiation factor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80F1E" w14:textId="77777777" w:rsidR="00D179D4" w:rsidRDefault="00F71C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infA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  <w:vertAlign w:val="superscript"/>
              </w:rPr>
              <w:t>#</w:t>
            </w:r>
          </w:p>
        </w:tc>
      </w:tr>
      <w:tr w:rsidR="00D179D4" w14:paraId="0A622E31" w14:textId="77777777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71D70" w14:textId="77777777" w:rsidR="00D179D4" w:rsidRDefault="00F71C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s for photosynthes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13F3B" w14:textId="77777777" w:rsidR="00D179D4" w:rsidRDefault="00F71C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units of photosystem I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3A9B4" w14:textId="77777777" w:rsidR="00D179D4" w:rsidRDefault="00F71C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saA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psaB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psaC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psaI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psaJ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ycf3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**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ycf4</w:t>
            </w:r>
          </w:p>
        </w:tc>
      </w:tr>
      <w:tr w:rsidR="00D179D4" w14:paraId="53D6184A" w14:textId="77777777">
        <w:trPr>
          <w:trHeight w:val="624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92D26F" w14:textId="77777777" w:rsidR="00D179D4" w:rsidRDefault="00D179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9FD4D9" w14:textId="77777777" w:rsidR="00D179D4" w:rsidRDefault="00F71C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units of photosystem II</w:t>
            </w:r>
          </w:p>
        </w:tc>
        <w:tc>
          <w:tcPr>
            <w:tcW w:w="5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B571A9" w14:textId="77777777" w:rsidR="00D179D4" w:rsidRDefault="00F71C4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sbA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psbB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psbC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psbD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psbE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psbF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psbH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psbI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psbJ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psbK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psbL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psbM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psbN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psbT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psbZ</w:t>
            </w:r>
          </w:p>
        </w:tc>
      </w:tr>
      <w:tr w:rsidR="00D179D4" w14:paraId="0E8AE388" w14:textId="77777777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EBC0D" w14:textId="77777777" w:rsidR="00D179D4" w:rsidRDefault="00D179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13183" w14:textId="77777777" w:rsidR="00D179D4" w:rsidRDefault="00F71C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units of cytochrome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552EB" w14:textId="77777777" w:rsidR="00D179D4" w:rsidRDefault="00F71C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etA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u w:val="single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petB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*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petD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*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petG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petL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petN</w:t>
            </w:r>
          </w:p>
        </w:tc>
      </w:tr>
      <w:tr w:rsidR="00D179D4" w14:paraId="4F616D3E" w14:textId="77777777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789F0" w14:textId="77777777" w:rsidR="00D179D4" w:rsidRDefault="00D179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37223" w14:textId="77777777" w:rsidR="00D179D4" w:rsidRDefault="00F71C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units of ATP synthase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E7A2A" w14:textId="77777777" w:rsidR="00D179D4" w:rsidRDefault="00F71C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atpA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atpB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atpE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atpF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*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atpH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atpI</w:t>
            </w:r>
          </w:p>
        </w:tc>
      </w:tr>
      <w:tr w:rsidR="00D179D4" w14:paraId="442CCFFC" w14:textId="77777777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8CCB8" w14:textId="77777777" w:rsidR="00D179D4" w:rsidRDefault="00D179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2AFF2" w14:textId="77777777" w:rsidR="00D179D4" w:rsidRDefault="00F71C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rge subunit of Rubisco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4AF7B" w14:textId="77777777" w:rsidR="00D179D4" w:rsidRDefault="00F71C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rbcL</w:t>
            </w:r>
          </w:p>
        </w:tc>
      </w:tr>
      <w:tr w:rsidR="00D179D4" w14:paraId="1C44E246" w14:textId="77777777">
        <w:trPr>
          <w:trHeight w:val="624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33C946" w14:textId="77777777" w:rsidR="00D179D4" w:rsidRDefault="00D179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BD23ED" w14:textId="77777777" w:rsidR="00D179D4" w:rsidRDefault="00F71C4E">
            <w:pPr>
              <w:widowControl/>
              <w:ind w:left="100" w:hangingChars="50" w:hanging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units of NADH dehydrogenase</w:t>
            </w:r>
          </w:p>
        </w:tc>
        <w:tc>
          <w:tcPr>
            <w:tcW w:w="5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17F5FD" w14:textId="77777777" w:rsidR="00D179D4" w:rsidRDefault="00F71C4E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ndhA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*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ndhB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*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ndhC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ndhD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ndhE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ndhF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ndhG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ndhH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ndhI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ndhJ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ndhK</w:t>
            </w:r>
          </w:p>
        </w:tc>
      </w:tr>
      <w:tr w:rsidR="00D179D4" w14:paraId="0E79F70A" w14:textId="77777777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9588C" w14:textId="77777777" w:rsidR="00D179D4" w:rsidRDefault="00F71C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gen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6A06B" w14:textId="77777777" w:rsidR="00D179D4" w:rsidRDefault="00F71C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turase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4ED21" w14:textId="77777777" w:rsidR="00D179D4" w:rsidRDefault="00F71C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matK</w:t>
            </w:r>
          </w:p>
        </w:tc>
      </w:tr>
      <w:tr w:rsidR="00D179D4" w14:paraId="2C15DA72" w14:textId="77777777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6EB42" w14:textId="77777777" w:rsidR="00D179D4" w:rsidRDefault="00D179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C3EC2" w14:textId="77777777" w:rsidR="00D179D4" w:rsidRDefault="00F71C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velope membrane protein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07504" w14:textId="77777777" w:rsidR="00D179D4" w:rsidRDefault="00F71C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cemA</w:t>
            </w:r>
          </w:p>
        </w:tc>
      </w:tr>
      <w:tr w:rsidR="00D179D4" w14:paraId="3BA8AEA0" w14:textId="77777777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9FF89" w14:textId="77777777" w:rsidR="00D179D4" w:rsidRDefault="00D179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D067B" w14:textId="77777777" w:rsidR="00D179D4" w:rsidRDefault="00F71C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bunit of acetyl-CoA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E831C" w14:textId="77777777" w:rsidR="00D179D4" w:rsidRDefault="00F71C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ccD</w:t>
            </w:r>
          </w:p>
        </w:tc>
      </w:tr>
      <w:tr w:rsidR="00D179D4" w14:paraId="5BD9FF57" w14:textId="77777777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007B7" w14:textId="77777777" w:rsidR="00D179D4" w:rsidRDefault="00D179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4DE49" w14:textId="77777777" w:rsidR="00D179D4" w:rsidRDefault="00F71C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nthesis gene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05217" w14:textId="77777777" w:rsidR="00D179D4" w:rsidRDefault="00F71C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ccsA</w:t>
            </w:r>
          </w:p>
        </w:tc>
      </w:tr>
      <w:tr w:rsidR="00D179D4" w14:paraId="05EDF3FA" w14:textId="77777777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59548" w14:textId="77777777" w:rsidR="00D179D4" w:rsidRDefault="00D179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CBB7B" w14:textId="77777777" w:rsidR="00D179D4" w:rsidRDefault="00F71C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P-dependent protease</w:t>
            </w:r>
          </w:p>
        </w:tc>
        <w:tc>
          <w:tcPr>
            <w:tcW w:w="5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12CBC" w14:textId="77777777" w:rsidR="00D179D4" w:rsidRDefault="00F71C4E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clpP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**</w:t>
            </w:r>
          </w:p>
        </w:tc>
      </w:tr>
      <w:tr w:rsidR="00D179D4" w14:paraId="73A12187" w14:textId="77777777">
        <w:trPr>
          <w:trHeight w:val="285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B582D5" w14:textId="77777777" w:rsidR="00D179D4" w:rsidRDefault="00D179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68E406" w14:textId="77777777" w:rsidR="00D179D4" w:rsidRDefault="00F71C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onent of TIC complex</w:t>
            </w:r>
          </w:p>
        </w:tc>
        <w:tc>
          <w:tcPr>
            <w:tcW w:w="5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0067F6" w14:textId="77777777" w:rsidR="00D179D4" w:rsidRDefault="00F71C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ycf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D179D4" w14:paraId="67636689" w14:textId="77777777">
        <w:trPr>
          <w:trHeight w:val="270"/>
          <w:jc w:val="center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903E18" w14:textId="77777777" w:rsidR="00D179D4" w:rsidRDefault="00F71C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s of unknown functio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AAD08C" w14:textId="77777777" w:rsidR="00D179D4" w:rsidRDefault="00F71C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open reading frames</w:t>
            </w:r>
          </w:p>
        </w:tc>
        <w:tc>
          <w:tcPr>
            <w:tcW w:w="5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0F5CAF" w14:textId="77777777" w:rsidR="00D179D4" w:rsidRDefault="00F71C4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ycf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,</w:t>
            </w:r>
            <w:r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 xml:space="preserve"> ycf15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  <w:vertAlign w:val="superscript"/>
              </w:rPr>
              <w:t>#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×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</w:tr>
    </w:tbl>
    <w:p w14:paraId="6B61821D" w14:textId="2CCED55B" w:rsidR="00D179D4" w:rsidRDefault="00F71C4E">
      <w:pPr>
        <w:tabs>
          <w:tab w:val="left" w:pos="6521"/>
        </w:tabs>
        <w:jc w:val="left"/>
        <w:rPr>
          <w:rFonts w:ascii="Times New Roman" w:hAnsi="Times New Roman" w:cs="Times New Roman"/>
          <w:bCs/>
          <w:i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</w:t>
      </w:r>
      <w:r w:rsidR="002923FA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B529D0">
        <w:rPr>
          <w:rFonts w:ascii="Times New Roman" w:hAnsi="Times New Roman" w:cs="Times New Roman"/>
          <w:b/>
          <w:sz w:val="20"/>
          <w:szCs w:val="20"/>
        </w:rPr>
        <w:t>5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bCs/>
          <w:sz w:val="20"/>
          <w:szCs w:val="20"/>
        </w:rPr>
        <w:t xml:space="preserve">List of genes identified in </w:t>
      </w:r>
      <w:r>
        <w:rPr>
          <w:rFonts w:ascii="Times New Roman" w:hAnsi="Times New Roman" w:cs="Times New Roman" w:hint="eastAsia"/>
          <w:bCs/>
          <w:sz w:val="20"/>
          <w:szCs w:val="20"/>
        </w:rPr>
        <w:t>Nolinoideae</w:t>
      </w:r>
      <w:r w:rsidR="00DF7B8C">
        <w:rPr>
          <w:rFonts w:ascii="Times New Roman" w:hAnsi="Times New Roman" w:cs="Times New Roman"/>
          <w:bCs/>
          <w:sz w:val="20"/>
          <w:szCs w:val="20"/>
        </w:rPr>
        <w:t xml:space="preserve"> plastomes</w:t>
      </w:r>
      <w:r>
        <w:rPr>
          <w:rFonts w:ascii="Times New Roman" w:hAnsi="Times New Roman" w:cs="Times New Roman"/>
          <w:bCs/>
          <w:sz w:val="20"/>
          <w:szCs w:val="20"/>
        </w:rPr>
        <w:t>.</w:t>
      </w:r>
    </w:p>
    <w:p w14:paraId="16C98567" w14:textId="77777777" w:rsidR="00D179D4" w:rsidRDefault="00F71C4E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×2: Two gene copies in IR regions;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*</w:t>
      </w:r>
      <w:r>
        <w:rPr>
          <w:rFonts w:ascii="Times New Roman" w:hAnsi="Times New Roman" w:cs="Times New Roman"/>
          <w:kern w:val="0"/>
          <w:sz w:val="20"/>
          <w:szCs w:val="20"/>
        </w:rPr>
        <w:t>: With one intron;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**</w:t>
      </w:r>
      <w:r>
        <w:rPr>
          <w:rFonts w:ascii="Times New Roman" w:hAnsi="Times New Roman" w:cs="Times New Roman"/>
          <w:kern w:val="0"/>
          <w:sz w:val="20"/>
          <w:szCs w:val="20"/>
        </w:rPr>
        <w:t>: With two introns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; </w:t>
      </w:r>
      <w:r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>#</w:t>
      </w:r>
      <w:r>
        <w:rPr>
          <w:rFonts w:ascii="Times New Roman" w:hAnsi="Times New Roman" w:cs="Times New Roman"/>
          <w:kern w:val="0"/>
          <w:sz w:val="20"/>
          <w:szCs w:val="20"/>
        </w:rPr>
        <w:t>: Pseudogene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.</w:t>
      </w:r>
    </w:p>
    <w:sectPr w:rsidR="00D179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02FA10" w14:textId="77777777" w:rsidR="00C67077" w:rsidRDefault="00C67077" w:rsidP="002923FA">
      <w:r>
        <w:separator/>
      </w:r>
    </w:p>
  </w:endnote>
  <w:endnote w:type="continuationSeparator" w:id="0">
    <w:p w14:paraId="1BDF16D1" w14:textId="77777777" w:rsidR="00C67077" w:rsidRDefault="00C67077" w:rsidP="002923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5CD7BB" w14:textId="77777777" w:rsidR="00C67077" w:rsidRDefault="00C67077" w:rsidP="002923FA">
      <w:r>
        <w:separator/>
      </w:r>
    </w:p>
  </w:footnote>
  <w:footnote w:type="continuationSeparator" w:id="0">
    <w:p w14:paraId="07C2614E" w14:textId="77777777" w:rsidR="00C67077" w:rsidRDefault="00C67077" w:rsidP="002923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WVhMzE2NzI5MzM3ZDg5YWU5NGQ0YTFkMmQ1MWJlNGMifQ=="/>
  </w:docVars>
  <w:rsids>
    <w:rsidRoot w:val="00690BB8"/>
    <w:rsid w:val="00007BB1"/>
    <w:rsid w:val="00007F04"/>
    <w:rsid w:val="00016F53"/>
    <w:rsid w:val="0003108D"/>
    <w:rsid w:val="000A3F22"/>
    <w:rsid w:val="000B2454"/>
    <w:rsid w:val="000C459C"/>
    <w:rsid w:val="000E6F1E"/>
    <w:rsid w:val="001107CB"/>
    <w:rsid w:val="001179FA"/>
    <w:rsid w:val="00123E58"/>
    <w:rsid w:val="00124169"/>
    <w:rsid w:val="0013679C"/>
    <w:rsid w:val="00140FF7"/>
    <w:rsid w:val="00146008"/>
    <w:rsid w:val="001521FF"/>
    <w:rsid w:val="001648D3"/>
    <w:rsid w:val="00182565"/>
    <w:rsid w:val="0018605A"/>
    <w:rsid w:val="001C7A82"/>
    <w:rsid w:val="001E1215"/>
    <w:rsid w:val="001E3B23"/>
    <w:rsid w:val="001E4D88"/>
    <w:rsid w:val="001F598C"/>
    <w:rsid w:val="001F60DB"/>
    <w:rsid w:val="001F6826"/>
    <w:rsid w:val="0021440A"/>
    <w:rsid w:val="00240969"/>
    <w:rsid w:val="00245EA2"/>
    <w:rsid w:val="00255A56"/>
    <w:rsid w:val="00260EFC"/>
    <w:rsid w:val="0026782F"/>
    <w:rsid w:val="00271FA6"/>
    <w:rsid w:val="00286787"/>
    <w:rsid w:val="00290C93"/>
    <w:rsid w:val="002923FA"/>
    <w:rsid w:val="002A6CAA"/>
    <w:rsid w:val="002B1A36"/>
    <w:rsid w:val="002B2125"/>
    <w:rsid w:val="002B2338"/>
    <w:rsid w:val="002E6FA3"/>
    <w:rsid w:val="0030292E"/>
    <w:rsid w:val="00317A8D"/>
    <w:rsid w:val="00323951"/>
    <w:rsid w:val="003362E0"/>
    <w:rsid w:val="003530C0"/>
    <w:rsid w:val="00370DD9"/>
    <w:rsid w:val="0038498F"/>
    <w:rsid w:val="003946ED"/>
    <w:rsid w:val="003B1461"/>
    <w:rsid w:val="003B4E9C"/>
    <w:rsid w:val="003B57A9"/>
    <w:rsid w:val="003D7FE3"/>
    <w:rsid w:val="003F13C3"/>
    <w:rsid w:val="00402D7D"/>
    <w:rsid w:val="004139AB"/>
    <w:rsid w:val="004249B7"/>
    <w:rsid w:val="004343E0"/>
    <w:rsid w:val="00472E5E"/>
    <w:rsid w:val="004802BE"/>
    <w:rsid w:val="00486BA3"/>
    <w:rsid w:val="00496684"/>
    <w:rsid w:val="004A0B33"/>
    <w:rsid w:val="004A146A"/>
    <w:rsid w:val="004A6CE6"/>
    <w:rsid w:val="004B7CA0"/>
    <w:rsid w:val="004C3AE3"/>
    <w:rsid w:val="004C49C7"/>
    <w:rsid w:val="004E328B"/>
    <w:rsid w:val="00531365"/>
    <w:rsid w:val="0053538D"/>
    <w:rsid w:val="00564677"/>
    <w:rsid w:val="00566244"/>
    <w:rsid w:val="005A2AD1"/>
    <w:rsid w:val="005B01EA"/>
    <w:rsid w:val="005E1A3D"/>
    <w:rsid w:val="00607A70"/>
    <w:rsid w:val="00621AED"/>
    <w:rsid w:val="0062629A"/>
    <w:rsid w:val="00636ACD"/>
    <w:rsid w:val="006816B4"/>
    <w:rsid w:val="00690BB8"/>
    <w:rsid w:val="006D7364"/>
    <w:rsid w:val="00700C26"/>
    <w:rsid w:val="00710705"/>
    <w:rsid w:val="00710E43"/>
    <w:rsid w:val="00720233"/>
    <w:rsid w:val="00720602"/>
    <w:rsid w:val="00737695"/>
    <w:rsid w:val="00766599"/>
    <w:rsid w:val="007A09D4"/>
    <w:rsid w:val="007C459B"/>
    <w:rsid w:val="007D19B3"/>
    <w:rsid w:val="007D3B1B"/>
    <w:rsid w:val="007F11C3"/>
    <w:rsid w:val="00815F02"/>
    <w:rsid w:val="008229FD"/>
    <w:rsid w:val="00832BA4"/>
    <w:rsid w:val="008A2495"/>
    <w:rsid w:val="008C6FD9"/>
    <w:rsid w:val="008D03C3"/>
    <w:rsid w:val="008E365E"/>
    <w:rsid w:val="0090106A"/>
    <w:rsid w:val="009105C2"/>
    <w:rsid w:val="00914C09"/>
    <w:rsid w:val="009303F5"/>
    <w:rsid w:val="00952BA3"/>
    <w:rsid w:val="00965D4F"/>
    <w:rsid w:val="00975470"/>
    <w:rsid w:val="00983387"/>
    <w:rsid w:val="009D54B5"/>
    <w:rsid w:val="009E4C5A"/>
    <w:rsid w:val="009F3E24"/>
    <w:rsid w:val="009F4C74"/>
    <w:rsid w:val="00A16895"/>
    <w:rsid w:val="00A329A6"/>
    <w:rsid w:val="00A569BE"/>
    <w:rsid w:val="00A647A6"/>
    <w:rsid w:val="00A94B9D"/>
    <w:rsid w:val="00AB0425"/>
    <w:rsid w:val="00AB331C"/>
    <w:rsid w:val="00AB50AC"/>
    <w:rsid w:val="00AC0F9F"/>
    <w:rsid w:val="00AD05FB"/>
    <w:rsid w:val="00AD36E7"/>
    <w:rsid w:val="00AE323C"/>
    <w:rsid w:val="00AF5F9D"/>
    <w:rsid w:val="00B105C4"/>
    <w:rsid w:val="00B10A07"/>
    <w:rsid w:val="00B14851"/>
    <w:rsid w:val="00B266E6"/>
    <w:rsid w:val="00B46D65"/>
    <w:rsid w:val="00B529D0"/>
    <w:rsid w:val="00B63469"/>
    <w:rsid w:val="00B667B1"/>
    <w:rsid w:val="00BC2DC3"/>
    <w:rsid w:val="00BD43C0"/>
    <w:rsid w:val="00BE7229"/>
    <w:rsid w:val="00BF7439"/>
    <w:rsid w:val="00C00E70"/>
    <w:rsid w:val="00C25526"/>
    <w:rsid w:val="00C53A83"/>
    <w:rsid w:val="00C56377"/>
    <w:rsid w:val="00C67077"/>
    <w:rsid w:val="00C8490B"/>
    <w:rsid w:val="00CA2D73"/>
    <w:rsid w:val="00CE1B7B"/>
    <w:rsid w:val="00CE6034"/>
    <w:rsid w:val="00CF60BF"/>
    <w:rsid w:val="00D076AB"/>
    <w:rsid w:val="00D12F78"/>
    <w:rsid w:val="00D14C00"/>
    <w:rsid w:val="00D179D4"/>
    <w:rsid w:val="00D20B0C"/>
    <w:rsid w:val="00D77CD4"/>
    <w:rsid w:val="00D84559"/>
    <w:rsid w:val="00DA79C5"/>
    <w:rsid w:val="00DC4989"/>
    <w:rsid w:val="00DF7B8C"/>
    <w:rsid w:val="00E02A20"/>
    <w:rsid w:val="00E07A54"/>
    <w:rsid w:val="00E23738"/>
    <w:rsid w:val="00E26438"/>
    <w:rsid w:val="00E81D12"/>
    <w:rsid w:val="00EA313D"/>
    <w:rsid w:val="00EB54FE"/>
    <w:rsid w:val="00EC646F"/>
    <w:rsid w:val="00ED02C5"/>
    <w:rsid w:val="00ED48A7"/>
    <w:rsid w:val="00F16BF6"/>
    <w:rsid w:val="00F17337"/>
    <w:rsid w:val="00F2239B"/>
    <w:rsid w:val="00F403F9"/>
    <w:rsid w:val="00F46622"/>
    <w:rsid w:val="00F60E6D"/>
    <w:rsid w:val="00F66106"/>
    <w:rsid w:val="00F71C4E"/>
    <w:rsid w:val="00FA47A2"/>
    <w:rsid w:val="00FB1F8D"/>
    <w:rsid w:val="00FE56EF"/>
    <w:rsid w:val="12405B8C"/>
    <w:rsid w:val="141E5980"/>
    <w:rsid w:val="16C33DD0"/>
    <w:rsid w:val="1F5A5F41"/>
    <w:rsid w:val="222D136B"/>
    <w:rsid w:val="22BF5FEC"/>
    <w:rsid w:val="25215098"/>
    <w:rsid w:val="2A2F7749"/>
    <w:rsid w:val="2C4273D6"/>
    <w:rsid w:val="2C6A6961"/>
    <w:rsid w:val="2DB751E7"/>
    <w:rsid w:val="2F8505C3"/>
    <w:rsid w:val="33FD5C68"/>
    <w:rsid w:val="364B6332"/>
    <w:rsid w:val="3B59264D"/>
    <w:rsid w:val="404E6BA2"/>
    <w:rsid w:val="41FD2DCA"/>
    <w:rsid w:val="4758569B"/>
    <w:rsid w:val="4A414B3D"/>
    <w:rsid w:val="5B5D6B4F"/>
    <w:rsid w:val="603E6CE7"/>
    <w:rsid w:val="715F7C39"/>
    <w:rsid w:val="747C1AD0"/>
    <w:rsid w:val="7E086538"/>
    <w:rsid w:val="7E765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E38E34"/>
  <w15:docId w15:val="{23A6172C-6C4D-4F52-A44D-65CBE763D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qb-content">
    <w:name w:val="qb-content"/>
    <w:basedOn w:val="a0"/>
    <w:qFormat/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7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406</Characters>
  <Application>Microsoft Office Word</Application>
  <DocSecurity>0</DocSecurity>
  <Lines>11</Lines>
  <Paragraphs>3</Paragraphs>
  <ScaleCrop>false</ScaleCrop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y</dc:creator>
  <cp:lastModifiedBy> </cp:lastModifiedBy>
  <cp:revision>4</cp:revision>
  <cp:lastPrinted>2021-01-25T06:19:00Z</cp:lastPrinted>
  <dcterms:created xsi:type="dcterms:W3CDTF">2022-06-30T03:30:00Z</dcterms:created>
  <dcterms:modified xsi:type="dcterms:W3CDTF">2022-11-03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C6B79DFD9F8F4F20AAB148E747C7BB93</vt:lpwstr>
  </property>
</Properties>
</file>